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5025" w:rsidRPr="008806CC" w:rsidRDefault="00A10870" w:rsidP="00E25025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T</w:t>
      </w:r>
      <w:r w:rsidR="0056653C">
        <w:rPr>
          <w:rFonts w:ascii="Times New Roman" w:hAnsi="Times New Roman"/>
          <w:b/>
          <w:sz w:val="24"/>
          <w:szCs w:val="24"/>
          <w:lang w:val="en-US"/>
        </w:rPr>
        <w:t xml:space="preserve">able </w:t>
      </w:r>
      <w:r w:rsidR="00FA5772">
        <w:rPr>
          <w:rFonts w:ascii="Times New Roman" w:hAnsi="Times New Roman"/>
          <w:b/>
          <w:sz w:val="24"/>
          <w:szCs w:val="24"/>
          <w:lang w:val="en-US"/>
        </w:rPr>
        <w:t>S</w:t>
      </w:r>
      <w:r w:rsidR="0056653C">
        <w:rPr>
          <w:rFonts w:ascii="Times New Roman" w:hAnsi="Times New Roman"/>
          <w:b/>
          <w:sz w:val="24"/>
          <w:szCs w:val="24"/>
          <w:lang w:val="en-US"/>
        </w:rPr>
        <w:t>2</w:t>
      </w:r>
      <w:r w:rsidR="00E25025" w:rsidRPr="008806CC">
        <w:rPr>
          <w:rFonts w:ascii="Times New Roman" w:hAnsi="Times New Roman"/>
          <w:b/>
          <w:sz w:val="24"/>
          <w:szCs w:val="24"/>
          <w:lang w:val="en-US"/>
        </w:rPr>
        <w:t>.</w:t>
      </w:r>
      <w:r w:rsidR="00E25025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E25025" w:rsidRPr="00FB2177">
        <w:rPr>
          <w:rFonts w:ascii="Times New Roman" w:hAnsi="Times New Roman"/>
          <w:sz w:val="24"/>
          <w:szCs w:val="24"/>
          <w:lang w:val="en-US"/>
        </w:rPr>
        <w:t>IFN-</w:t>
      </w:r>
      <w:r w:rsidR="00E25025" w:rsidRPr="00FB2177">
        <w:rPr>
          <w:rFonts w:ascii="Symbol" w:hAnsi="Symbol"/>
          <w:sz w:val="24"/>
          <w:szCs w:val="24"/>
          <w:lang w:val="en-US"/>
        </w:rPr>
        <w:t></w:t>
      </w:r>
      <w:r w:rsidR="00E25025" w:rsidRPr="00FB2177">
        <w:rPr>
          <w:rFonts w:ascii="Times New Roman" w:hAnsi="Times New Roman"/>
          <w:sz w:val="24"/>
          <w:szCs w:val="24"/>
          <w:lang w:val="en-US"/>
        </w:rPr>
        <w:t xml:space="preserve"> ELISpot responses of patients</w:t>
      </w:r>
    </w:p>
    <w:tbl>
      <w:tblPr>
        <w:tblW w:w="808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98"/>
        <w:gridCol w:w="1070"/>
        <w:gridCol w:w="2229"/>
        <w:gridCol w:w="1134"/>
        <w:gridCol w:w="1276"/>
        <w:gridCol w:w="1106"/>
        <w:gridCol w:w="800"/>
      </w:tblGrid>
      <w:tr w:rsidR="00E25025" w:rsidRPr="00A10870" w:rsidTr="004F36FF">
        <w:trPr>
          <w:trHeight w:val="315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025" w:rsidRPr="00E0062C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bookmarkStart w:id="0" w:name="_GoBack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025" w:rsidRPr="00E0062C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025" w:rsidRPr="00E0062C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E0062C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062C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Patients response</w:t>
            </w:r>
          </w:p>
        </w:tc>
        <w:tc>
          <w:tcPr>
            <w:tcW w:w="16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861F05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062C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IFN-</w:t>
            </w:r>
            <w:r w:rsidRPr="008806CC">
              <w:rPr>
                <w:rFonts w:ascii="Symbol" w:eastAsia="Times New Roman" w:hAnsi="Symbol"/>
                <w:b/>
                <w:bCs/>
                <w:sz w:val="24"/>
                <w:szCs w:val="24"/>
                <w:lang w:val="en-US"/>
              </w:rPr>
              <w:t></w:t>
            </w:r>
            <w:r w:rsidRPr="00E0062C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 xml:space="preserve"> response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8806CC"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  <w:t>(SFC/</w:t>
            </w:r>
            <w:r w:rsidRPr="00EA2B0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0</w:t>
            </w:r>
            <w:r w:rsidRPr="00EA2B06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en-US"/>
              </w:rPr>
              <w:t>6</w:t>
            </w:r>
            <w:r w:rsidRPr="00861F05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861F0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cells)</w:t>
            </w:r>
          </w:p>
        </w:tc>
      </w:tr>
      <w:bookmarkEnd w:id="0"/>
      <w:tr w:rsidR="00E25025" w:rsidRPr="00A10870" w:rsidTr="004F36FF">
        <w:trPr>
          <w:trHeight w:val="315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025" w:rsidRPr="00E0062C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2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E0062C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062C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peptides Pool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s recogniz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E0062C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</w:pPr>
            <w:r w:rsidRPr="00E0062C"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  <w:t>n=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E0062C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  <w:t>T</w:t>
            </w:r>
            <w:r w:rsidRPr="00E0062C"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  <w:t>otal % (n=48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E0062C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E0062C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Mean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±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E0062C" w:rsidRDefault="00E25025" w:rsidP="004F36FF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E0062C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SEM</w:t>
            </w:r>
          </w:p>
        </w:tc>
      </w:tr>
      <w:tr w:rsidR="00E25025" w:rsidRPr="00E0062C" w:rsidTr="004F36FF">
        <w:trPr>
          <w:trHeight w:val="300"/>
        </w:trPr>
        <w:tc>
          <w:tcPr>
            <w:tcW w:w="6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E25025" w:rsidRPr="00E0062C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E0062C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CHIKV</w:t>
            </w:r>
          </w:p>
        </w:tc>
        <w:tc>
          <w:tcPr>
            <w:tcW w:w="32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E0062C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E0062C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E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E0062C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E0062C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E0062C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E0062C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46%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E0062C" w:rsidRDefault="00E25025" w:rsidP="004F36FF">
            <w:pPr>
              <w:spacing w:after="0"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342.3 ±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E0062C" w:rsidRDefault="00E25025" w:rsidP="004F36FF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45.8</w:t>
            </w:r>
          </w:p>
        </w:tc>
      </w:tr>
      <w:tr w:rsidR="00E25025" w:rsidRPr="00E0062C" w:rsidTr="004F36FF">
        <w:trPr>
          <w:trHeight w:val="300"/>
        </w:trPr>
        <w:tc>
          <w:tcPr>
            <w:tcW w:w="6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5025" w:rsidRPr="00E0062C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2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E0062C" w:rsidRDefault="00125763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nsP</w:t>
            </w:r>
            <w:r w:rsidR="00E25025" w:rsidRPr="00E0062C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E0062C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E0062C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E0062C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E0062C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52%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E0062C" w:rsidRDefault="00E25025" w:rsidP="004F36FF">
            <w:pPr>
              <w:spacing w:after="0"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88.5 ±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E0062C" w:rsidRDefault="00E25025" w:rsidP="004F36FF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31.0</w:t>
            </w:r>
          </w:p>
        </w:tc>
      </w:tr>
      <w:tr w:rsidR="00E25025" w:rsidRPr="00E0062C" w:rsidTr="004F36FF">
        <w:trPr>
          <w:trHeight w:val="300"/>
        </w:trPr>
        <w:tc>
          <w:tcPr>
            <w:tcW w:w="6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5025" w:rsidRPr="00E0062C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2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E0062C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E0062C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Capsi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E0062C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E0062C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E0062C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E0062C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7%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E0062C" w:rsidRDefault="00E25025" w:rsidP="004F36FF">
            <w:pPr>
              <w:spacing w:after="0"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79.2 ±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E0062C" w:rsidRDefault="00E25025" w:rsidP="004F36FF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33.3</w:t>
            </w:r>
          </w:p>
        </w:tc>
      </w:tr>
      <w:tr w:rsidR="00E25025" w:rsidRPr="00E0062C" w:rsidTr="004F36FF">
        <w:trPr>
          <w:trHeight w:val="300"/>
        </w:trPr>
        <w:tc>
          <w:tcPr>
            <w:tcW w:w="6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5025" w:rsidRPr="00E0062C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E0062C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E0062C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3 pools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E0062C" w:rsidRDefault="00125763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E2+nsP</w:t>
            </w:r>
            <w:r w:rsidR="00E25025" w:rsidRPr="00E0062C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+Capsi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E0062C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E0062C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E0062C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E0062C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9%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E0062C" w:rsidRDefault="00E25025" w:rsidP="004F36FF">
            <w:pPr>
              <w:spacing w:after="0"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E0062C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28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.6 ±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E0062C" w:rsidRDefault="00E25025" w:rsidP="004F36FF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E0062C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34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.</w:t>
            </w:r>
            <w:r w:rsidRPr="00E0062C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5</w:t>
            </w:r>
          </w:p>
        </w:tc>
      </w:tr>
      <w:tr w:rsidR="00E25025" w:rsidRPr="00E0062C" w:rsidTr="004F36FF">
        <w:trPr>
          <w:trHeight w:val="300"/>
        </w:trPr>
        <w:tc>
          <w:tcPr>
            <w:tcW w:w="6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5025" w:rsidRPr="00E0062C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E0062C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E0062C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 pools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E0062C" w:rsidRDefault="00125763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E2+nsP</w:t>
            </w:r>
            <w:r w:rsidR="00E25025" w:rsidRPr="00E0062C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E0062C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E0062C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E0062C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E0062C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9%</w:t>
            </w:r>
          </w:p>
          <w:p w:rsidR="00E25025" w:rsidRPr="00E0062C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E0062C" w:rsidRDefault="00E25025" w:rsidP="004F36FF">
            <w:pPr>
              <w:spacing w:after="0"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97.5 ±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E0062C" w:rsidRDefault="00E25025" w:rsidP="004F36FF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37.2</w:t>
            </w:r>
          </w:p>
        </w:tc>
      </w:tr>
      <w:tr w:rsidR="00E25025" w:rsidRPr="00E0062C" w:rsidTr="004F36FF">
        <w:trPr>
          <w:trHeight w:val="300"/>
        </w:trPr>
        <w:tc>
          <w:tcPr>
            <w:tcW w:w="6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5025" w:rsidRPr="00E0062C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5025" w:rsidRPr="00E0062C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E0062C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E0062C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E2+Capsi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E0062C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E0062C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5025" w:rsidRPr="00E0062C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E0062C" w:rsidRDefault="00E25025" w:rsidP="004F36FF">
            <w:pPr>
              <w:spacing w:after="0"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791.7 ±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E0062C" w:rsidRDefault="00E25025" w:rsidP="004F36FF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E0062C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5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1.7</w:t>
            </w:r>
          </w:p>
        </w:tc>
      </w:tr>
      <w:tr w:rsidR="00E25025" w:rsidRPr="00E0062C" w:rsidTr="004F36FF">
        <w:trPr>
          <w:trHeight w:val="300"/>
        </w:trPr>
        <w:tc>
          <w:tcPr>
            <w:tcW w:w="6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5025" w:rsidRPr="00E0062C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5025" w:rsidRPr="00E0062C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E0062C" w:rsidRDefault="00125763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nsP</w:t>
            </w:r>
            <w:r w:rsidR="00E25025" w:rsidRPr="00E0062C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+Capsi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E0062C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E0062C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5025" w:rsidRPr="00E0062C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E0062C" w:rsidRDefault="00E25025" w:rsidP="004F36FF">
            <w:pPr>
              <w:spacing w:after="0"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42.5 ±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E0062C" w:rsidRDefault="00E25025" w:rsidP="004F36FF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90.5</w:t>
            </w:r>
          </w:p>
        </w:tc>
      </w:tr>
      <w:tr w:rsidR="00E25025" w:rsidRPr="00E0062C" w:rsidTr="004F36FF">
        <w:trPr>
          <w:trHeight w:val="300"/>
        </w:trPr>
        <w:tc>
          <w:tcPr>
            <w:tcW w:w="6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5025" w:rsidRPr="00E0062C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E0062C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E0062C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 pool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E0062C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E0062C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E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E0062C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E0062C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E0062C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E0062C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31%</w:t>
            </w:r>
          </w:p>
          <w:p w:rsidR="00E25025" w:rsidRPr="00E0062C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E0062C" w:rsidRDefault="00E25025" w:rsidP="004F36FF">
            <w:pPr>
              <w:spacing w:after="0"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E0062C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07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.0 ±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E0062C" w:rsidRDefault="00E25025" w:rsidP="004F36FF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E0062C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7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.</w:t>
            </w:r>
            <w:r w:rsidRPr="00E0062C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 w:rsidR="00E25025" w:rsidRPr="00E0062C" w:rsidTr="004F36FF">
        <w:trPr>
          <w:trHeight w:val="300"/>
        </w:trPr>
        <w:tc>
          <w:tcPr>
            <w:tcW w:w="6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5025" w:rsidRPr="00E0062C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5025" w:rsidRPr="00E0062C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E0062C" w:rsidRDefault="00125763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nsP</w:t>
            </w:r>
            <w:r w:rsidR="00E25025" w:rsidRPr="00E0062C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E0062C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E0062C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5025" w:rsidRPr="00E0062C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E0062C" w:rsidRDefault="00E25025" w:rsidP="004F36FF">
            <w:pPr>
              <w:spacing w:after="0"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E0062C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89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.</w:t>
            </w:r>
            <w:r w:rsidRPr="00E0062C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±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E0062C" w:rsidRDefault="00E25025" w:rsidP="004F36FF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E0062C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6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.</w:t>
            </w:r>
            <w:r w:rsidRPr="00E0062C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5</w:t>
            </w:r>
          </w:p>
        </w:tc>
      </w:tr>
      <w:tr w:rsidR="00E25025" w:rsidRPr="00E0062C" w:rsidTr="004F36FF">
        <w:trPr>
          <w:trHeight w:val="315"/>
        </w:trPr>
        <w:tc>
          <w:tcPr>
            <w:tcW w:w="6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5025" w:rsidRPr="00E0062C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5025" w:rsidRPr="00E0062C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E0062C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E0062C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Capsi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E0062C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E0062C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5025" w:rsidRPr="00E0062C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E0062C" w:rsidRDefault="00E25025" w:rsidP="004F36FF">
            <w:pPr>
              <w:spacing w:after="0"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E0062C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59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.</w:t>
            </w:r>
            <w:r w:rsidRPr="00E0062C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±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E0062C" w:rsidRDefault="00E25025" w:rsidP="004F36FF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E0062C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00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.</w:t>
            </w:r>
            <w:r w:rsidRPr="00E0062C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8</w:t>
            </w:r>
          </w:p>
        </w:tc>
      </w:tr>
      <w:tr w:rsidR="00E25025" w:rsidRPr="00E0062C" w:rsidTr="004F36FF">
        <w:trPr>
          <w:trHeight w:val="300"/>
        </w:trPr>
        <w:tc>
          <w:tcPr>
            <w:tcW w:w="6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5025" w:rsidRPr="00E0062C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2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025" w:rsidRPr="00E0062C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E0062C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Total responde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E0062C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E0062C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E0062C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E0062C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69%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E0062C" w:rsidRDefault="00E25025" w:rsidP="004F36FF">
            <w:pPr>
              <w:spacing w:after="0"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E0062C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42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.</w:t>
            </w:r>
            <w:r w:rsidRPr="00E0062C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9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±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E0062C" w:rsidRDefault="00E25025" w:rsidP="004F36FF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E0062C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55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.</w:t>
            </w:r>
            <w:r w:rsidRPr="00E0062C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5</w:t>
            </w:r>
          </w:p>
        </w:tc>
      </w:tr>
      <w:tr w:rsidR="00E25025" w:rsidRPr="00E0062C" w:rsidTr="004F36FF">
        <w:trPr>
          <w:trHeight w:val="300"/>
        </w:trPr>
        <w:tc>
          <w:tcPr>
            <w:tcW w:w="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E0062C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E0062C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EBV</w:t>
            </w:r>
          </w:p>
        </w:tc>
        <w:tc>
          <w:tcPr>
            <w:tcW w:w="32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5025" w:rsidRPr="00E0062C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E0062C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Total responde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E0062C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E0062C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E0062C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E0062C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73%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E0062C" w:rsidRDefault="00E25025" w:rsidP="004F36FF">
            <w:pPr>
              <w:spacing w:after="0"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366.3 ±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E0062C" w:rsidRDefault="00E25025" w:rsidP="004F36FF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88.9</w:t>
            </w:r>
          </w:p>
        </w:tc>
      </w:tr>
    </w:tbl>
    <w:p w:rsidR="00E25025" w:rsidRDefault="00E25025" w:rsidP="00E25025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sectPr w:rsidR="00E25025" w:rsidSect="00F7366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B2923" w:rsidRDefault="003B2923" w:rsidP="00E25025">
      <w:pPr>
        <w:spacing w:after="0" w:line="240" w:lineRule="auto"/>
      </w:pPr>
      <w:r>
        <w:separator/>
      </w:r>
    </w:p>
  </w:endnote>
  <w:endnote w:type="continuationSeparator" w:id="0">
    <w:p w:rsidR="003B2923" w:rsidRDefault="003B2923" w:rsidP="00E250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B2923" w:rsidRDefault="003B2923" w:rsidP="00E25025">
      <w:pPr>
        <w:spacing w:after="0" w:line="240" w:lineRule="auto"/>
      </w:pPr>
      <w:r>
        <w:separator/>
      </w:r>
    </w:p>
  </w:footnote>
  <w:footnote w:type="continuationSeparator" w:id="0">
    <w:p w:rsidR="003B2923" w:rsidRDefault="003B2923" w:rsidP="00E250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5025"/>
    <w:rsid w:val="000C02BF"/>
    <w:rsid w:val="00125763"/>
    <w:rsid w:val="00171BE5"/>
    <w:rsid w:val="002912DF"/>
    <w:rsid w:val="00390C55"/>
    <w:rsid w:val="003B2923"/>
    <w:rsid w:val="0056653C"/>
    <w:rsid w:val="006517E1"/>
    <w:rsid w:val="008E4F85"/>
    <w:rsid w:val="00937ECD"/>
    <w:rsid w:val="009D5F8B"/>
    <w:rsid w:val="00A10870"/>
    <w:rsid w:val="00A4491B"/>
    <w:rsid w:val="00A51381"/>
    <w:rsid w:val="00A705B4"/>
    <w:rsid w:val="00AF4128"/>
    <w:rsid w:val="00B762EB"/>
    <w:rsid w:val="00C11F13"/>
    <w:rsid w:val="00E25025"/>
    <w:rsid w:val="00FA31C6"/>
    <w:rsid w:val="00FA5772"/>
    <w:rsid w:val="00FB2177"/>
    <w:rsid w:val="00FF4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BEE9655-8782-41DE-A6FD-24D234269A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5025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E2502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25025"/>
    <w:rPr>
      <w:rFonts w:ascii="Calibri" w:eastAsia="Calibri" w:hAnsi="Calibri" w:cs="Times New Roman"/>
    </w:rPr>
  </w:style>
  <w:style w:type="paragraph" w:styleId="En-tte">
    <w:name w:val="header"/>
    <w:basedOn w:val="Normal"/>
    <w:link w:val="En-tteCar"/>
    <w:uiPriority w:val="99"/>
    <w:unhideWhenUsed/>
    <w:rsid w:val="00E2502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25025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4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j h</dc:creator>
  <cp:keywords/>
  <dc:description/>
  <cp:lastModifiedBy>jj h</cp:lastModifiedBy>
  <cp:revision>4</cp:revision>
  <dcterms:created xsi:type="dcterms:W3CDTF">2013-11-28T11:41:00Z</dcterms:created>
  <dcterms:modified xsi:type="dcterms:W3CDTF">2013-11-28T11:54:00Z</dcterms:modified>
</cp:coreProperties>
</file>